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334D5F" w14:textId="5848F20A" w:rsidR="00F973C5" w:rsidRDefault="00F973C5" w:rsidP="00F973C5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 w:hint="eastAsia"/>
          <w:b/>
          <w:sz w:val="28"/>
          <w:szCs w:val="24"/>
        </w:rPr>
        <w:t>A</w:t>
      </w:r>
      <w:r>
        <w:rPr>
          <w:rFonts w:ascii="Times New Roman" w:hAnsi="Times New Roman" w:cs="Times New Roman"/>
          <w:b/>
          <w:sz w:val="28"/>
          <w:szCs w:val="24"/>
        </w:rPr>
        <w:t xml:space="preserve">ppendix </w:t>
      </w:r>
      <w:r w:rsidR="008176BD">
        <w:rPr>
          <w:rFonts w:ascii="Times New Roman" w:hAnsi="Times New Roman" w:cs="Times New Roman"/>
          <w:b/>
          <w:sz w:val="28"/>
          <w:szCs w:val="24"/>
        </w:rPr>
        <w:t>3</w:t>
      </w:r>
    </w:p>
    <w:p w14:paraId="3F5E3C58" w14:textId="06BB3212" w:rsidR="00CE111B" w:rsidRPr="00A857E1" w:rsidRDefault="004154CB" w:rsidP="00A857E1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A857E1">
        <w:rPr>
          <w:rFonts w:ascii="Times New Roman" w:hAnsi="Times New Roman" w:cs="Times New Roman"/>
          <w:b/>
          <w:sz w:val="28"/>
          <w:szCs w:val="24"/>
        </w:rPr>
        <w:t xml:space="preserve">Questionnaire on </w:t>
      </w:r>
      <w:r w:rsidR="00B37F2A" w:rsidRPr="00A857E1">
        <w:rPr>
          <w:rFonts w:ascii="Times New Roman" w:hAnsi="Times New Roman" w:cs="Times New Roman"/>
          <w:b/>
          <w:sz w:val="28"/>
          <w:szCs w:val="24"/>
        </w:rPr>
        <w:t>prevention practice and psychological effect</w:t>
      </w:r>
      <w:r w:rsidRPr="00A857E1">
        <w:rPr>
          <w:rFonts w:ascii="Times New Roman" w:hAnsi="Times New Roman" w:cs="Times New Roman"/>
          <w:b/>
          <w:sz w:val="28"/>
          <w:szCs w:val="24"/>
        </w:rPr>
        <w:t xml:space="preserve"> of COVID-19 in 2020</w:t>
      </w:r>
    </w:p>
    <w:p w14:paraId="788549E5" w14:textId="77777777" w:rsidR="00B37F2A" w:rsidRPr="00770F9A" w:rsidRDefault="00B37F2A" w:rsidP="00F842E6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770F9A">
        <w:rPr>
          <w:rFonts w:ascii="Times New Roman" w:hAnsi="Times New Roman" w:cs="Times New Roman"/>
          <w:b/>
          <w:sz w:val="24"/>
          <w:szCs w:val="24"/>
        </w:rPr>
        <w:t>Informed Consent</w:t>
      </w:r>
    </w:p>
    <w:p w14:paraId="015EE11D" w14:textId="3B7074F1" w:rsidR="00B37F2A" w:rsidRPr="00770F9A" w:rsidRDefault="00B37F2A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There is an online survey, designed by School of public health, Peking University, aiming to understand the public knowledge, practice of prevention, and psychological status</w:t>
      </w:r>
      <w:r w:rsidR="00C75D04" w:rsidRPr="00770F9A">
        <w:rPr>
          <w:rFonts w:ascii="Times New Roman" w:hAnsi="Times New Roman" w:cs="Times New Roman"/>
          <w:sz w:val="24"/>
          <w:szCs w:val="24"/>
        </w:rPr>
        <w:t xml:space="preserve"> of </w:t>
      </w:r>
      <w:r w:rsidR="00C75D04" w:rsidRPr="00770F9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orona Virus Disease 2019(</w:t>
      </w:r>
      <w:r w:rsidR="00C75D04" w:rsidRPr="00770F9A">
        <w:rPr>
          <w:rFonts w:ascii="Times New Roman" w:hAnsi="Times New Roman" w:cs="Times New Roman"/>
          <w:sz w:val="24"/>
          <w:szCs w:val="24"/>
        </w:rPr>
        <w:t>COVID-19)</w:t>
      </w:r>
      <w:r w:rsidRPr="00770F9A">
        <w:rPr>
          <w:rFonts w:ascii="Times New Roman" w:hAnsi="Times New Roman" w:cs="Times New Roman"/>
          <w:sz w:val="24"/>
          <w:szCs w:val="24"/>
        </w:rPr>
        <w:t>. This survey does not involve any privacy or sensitive issues, and the results of the it will be helpful to China's epidemic management.</w:t>
      </w:r>
    </w:p>
    <w:p w14:paraId="2FA168D4" w14:textId="77777777" w:rsidR="00425C73" w:rsidRPr="00770F9A" w:rsidRDefault="00425C73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396688" w14:textId="488F75CD" w:rsidR="00C86F1B" w:rsidRPr="00A857E1" w:rsidRDefault="00B37F2A" w:rsidP="00A857E1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A857E1">
        <w:rPr>
          <w:rFonts w:ascii="Times New Roman" w:hAnsi="Times New Roman" w:cs="Times New Roman"/>
          <w:b/>
          <w:sz w:val="24"/>
          <w:szCs w:val="24"/>
        </w:rPr>
        <w:t>Part A. Relevant information acquisition of COVID-19</w:t>
      </w:r>
    </w:p>
    <w:p w14:paraId="2E79863D" w14:textId="01DF8CAD" w:rsidR="00B37F2A" w:rsidRPr="00770F9A" w:rsidRDefault="00425C73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 xml:space="preserve">A1. </w:t>
      </w:r>
      <w:r w:rsidR="00461DE8" w:rsidRPr="00770F9A">
        <w:rPr>
          <w:rFonts w:ascii="Times New Roman" w:hAnsi="Times New Roman" w:cs="Times New Roman"/>
          <w:sz w:val="24"/>
          <w:szCs w:val="24"/>
        </w:rPr>
        <w:t xml:space="preserve">How often are </w:t>
      </w:r>
      <w:r w:rsidR="000C10DD" w:rsidRPr="00770F9A">
        <w:rPr>
          <w:rFonts w:ascii="Times New Roman" w:hAnsi="Times New Roman" w:cs="Times New Roman"/>
          <w:sz w:val="24"/>
          <w:szCs w:val="24"/>
        </w:rPr>
        <w:t>you concerned about the outbreak?</w:t>
      </w:r>
    </w:p>
    <w:p w14:paraId="16ED2CD2" w14:textId="7C80A705" w:rsidR="000C10DD" w:rsidRPr="00770F9A" w:rsidRDefault="00425C73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 xml:space="preserve">a. </w:t>
      </w:r>
      <w:r w:rsidR="000C10DD" w:rsidRPr="00770F9A">
        <w:rPr>
          <w:rFonts w:ascii="Times New Roman" w:hAnsi="Times New Roman" w:cs="Times New Roman"/>
          <w:sz w:val="24"/>
          <w:szCs w:val="24"/>
        </w:rPr>
        <w:t>Every day</w:t>
      </w:r>
    </w:p>
    <w:p w14:paraId="0039756C" w14:textId="28A13437" w:rsidR="00461DE8" w:rsidRPr="00770F9A" w:rsidRDefault="00425C73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 xml:space="preserve">b. </w:t>
      </w:r>
      <w:r w:rsidR="00461DE8" w:rsidRPr="00770F9A">
        <w:rPr>
          <w:rFonts w:ascii="Times New Roman" w:hAnsi="Times New Roman" w:cs="Times New Roman"/>
          <w:sz w:val="24"/>
          <w:szCs w:val="24"/>
        </w:rPr>
        <w:t>Occasionally</w:t>
      </w:r>
    </w:p>
    <w:p w14:paraId="2B49FDD1" w14:textId="38978A4B" w:rsidR="00461DE8" w:rsidRPr="00770F9A" w:rsidRDefault="00425C73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 xml:space="preserve">c. </w:t>
      </w:r>
      <w:r w:rsidR="00461DE8" w:rsidRPr="00770F9A">
        <w:rPr>
          <w:rFonts w:ascii="Times New Roman" w:hAnsi="Times New Roman" w:cs="Times New Roman"/>
          <w:sz w:val="24"/>
          <w:szCs w:val="24"/>
        </w:rPr>
        <w:t>Don't care</w:t>
      </w:r>
    </w:p>
    <w:p w14:paraId="4761B57E" w14:textId="0A7C8AED" w:rsidR="00461DE8" w:rsidRPr="00770F9A" w:rsidRDefault="00461DE8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EA6C01" w14:textId="36837A9A" w:rsidR="00461DE8" w:rsidRDefault="00425C73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 xml:space="preserve">A2. </w:t>
      </w:r>
      <w:r w:rsidR="00C86F1B" w:rsidRPr="00770F9A">
        <w:rPr>
          <w:rFonts w:ascii="Times New Roman" w:hAnsi="Times New Roman" w:cs="Times New Roman"/>
          <w:sz w:val="24"/>
          <w:szCs w:val="24"/>
        </w:rPr>
        <w:t xml:space="preserve">Where do you get information about the outbreak? </w:t>
      </w:r>
    </w:p>
    <w:p w14:paraId="6D03379D" w14:textId="6374F0AE" w:rsidR="00740564" w:rsidRPr="00740564" w:rsidRDefault="00740564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[You can choose more than one]</w:t>
      </w:r>
    </w:p>
    <w:p w14:paraId="0A6E9ACB" w14:textId="64FB0A22" w:rsidR="00C86F1B" w:rsidRPr="00770F9A" w:rsidRDefault="008654EB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="00C86F1B" w:rsidRPr="00770F9A">
        <w:rPr>
          <w:rFonts w:ascii="Times New Roman" w:hAnsi="Times New Roman" w:cs="Times New Roman"/>
          <w:sz w:val="24"/>
          <w:szCs w:val="24"/>
        </w:rPr>
        <w:t xml:space="preserve">Government and professional organizations (including official websites, </w:t>
      </w:r>
      <w:r w:rsidR="000464CA" w:rsidRPr="00770F9A">
        <w:rPr>
          <w:rFonts w:ascii="Times New Roman" w:hAnsi="Times New Roman" w:cs="Times New Roman"/>
          <w:sz w:val="24"/>
          <w:szCs w:val="24"/>
        </w:rPr>
        <w:t>W</w:t>
      </w:r>
      <w:r w:rsidR="00C86F1B" w:rsidRPr="00770F9A">
        <w:rPr>
          <w:rFonts w:ascii="Times New Roman" w:hAnsi="Times New Roman" w:cs="Times New Roman"/>
          <w:sz w:val="24"/>
          <w:szCs w:val="24"/>
        </w:rPr>
        <w:t>eibo and WeChat)</w:t>
      </w:r>
    </w:p>
    <w:p w14:paraId="489D81D7" w14:textId="53043F3E" w:rsidR="00425C73" w:rsidRPr="00770F9A" w:rsidRDefault="008654EB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425C73" w:rsidRPr="00770F9A">
        <w:rPr>
          <w:rFonts w:ascii="Times New Roman" w:hAnsi="Times New Roman" w:cs="Times New Roman"/>
          <w:sz w:val="24"/>
          <w:szCs w:val="24"/>
        </w:rPr>
        <w:t>. N</w:t>
      </w:r>
      <w:r w:rsidR="009668E9" w:rsidRPr="00770F9A">
        <w:rPr>
          <w:rFonts w:ascii="Times New Roman" w:hAnsi="Times New Roman" w:cs="Times New Roman"/>
          <w:sz w:val="24"/>
          <w:szCs w:val="24"/>
        </w:rPr>
        <w:t>ews media</w:t>
      </w:r>
    </w:p>
    <w:p w14:paraId="296A1BCC" w14:textId="32ED4BD9" w:rsidR="009668E9" w:rsidRPr="00770F9A" w:rsidRDefault="008654EB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425C73" w:rsidRPr="00770F9A">
        <w:rPr>
          <w:rFonts w:ascii="Times New Roman" w:hAnsi="Times New Roman" w:cs="Times New Roman"/>
          <w:sz w:val="24"/>
          <w:szCs w:val="24"/>
        </w:rPr>
        <w:t>. S</w:t>
      </w:r>
      <w:r w:rsidR="009668E9" w:rsidRPr="00770F9A">
        <w:rPr>
          <w:rFonts w:ascii="Times New Roman" w:hAnsi="Times New Roman" w:cs="Times New Roman"/>
          <w:sz w:val="24"/>
          <w:szCs w:val="24"/>
        </w:rPr>
        <w:t>earch engines (Baidu, Google, etc.)</w:t>
      </w:r>
    </w:p>
    <w:p w14:paraId="2BF478A4" w14:textId="589ADD46" w:rsidR="009668E9" w:rsidRPr="00770F9A" w:rsidRDefault="008654EB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="00425C73" w:rsidRPr="00770F9A">
        <w:rPr>
          <w:rFonts w:ascii="Times New Roman" w:hAnsi="Times New Roman" w:cs="Times New Roman"/>
          <w:sz w:val="24"/>
          <w:szCs w:val="24"/>
        </w:rPr>
        <w:t>. P</w:t>
      </w:r>
      <w:r w:rsidR="009668E9" w:rsidRPr="00770F9A">
        <w:rPr>
          <w:rFonts w:ascii="Times New Roman" w:hAnsi="Times New Roman" w:cs="Times New Roman"/>
          <w:sz w:val="24"/>
          <w:szCs w:val="24"/>
        </w:rPr>
        <w:t>ersonal social media</w:t>
      </w:r>
    </w:p>
    <w:p w14:paraId="2E36BBB7" w14:textId="37A3160B" w:rsidR="009668E9" w:rsidRPr="00770F9A" w:rsidRDefault="008654EB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="00425C73" w:rsidRPr="00770F9A">
        <w:rPr>
          <w:rFonts w:ascii="Times New Roman" w:hAnsi="Times New Roman" w:cs="Times New Roman"/>
          <w:sz w:val="24"/>
          <w:szCs w:val="24"/>
        </w:rPr>
        <w:t xml:space="preserve">. </w:t>
      </w:r>
      <w:r w:rsidR="009668E9" w:rsidRPr="00770F9A">
        <w:rPr>
          <w:rFonts w:ascii="Times New Roman" w:hAnsi="Times New Roman" w:cs="Times New Roman"/>
          <w:sz w:val="24"/>
          <w:szCs w:val="24"/>
        </w:rPr>
        <w:t>TV</w:t>
      </w:r>
    </w:p>
    <w:p w14:paraId="584E0DF7" w14:textId="15E3146F" w:rsidR="009668E9" w:rsidRPr="00770F9A" w:rsidRDefault="008654EB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425C73" w:rsidRPr="00770F9A">
        <w:rPr>
          <w:rFonts w:ascii="Times New Roman" w:hAnsi="Times New Roman" w:cs="Times New Roman"/>
          <w:sz w:val="24"/>
          <w:szCs w:val="24"/>
        </w:rPr>
        <w:t xml:space="preserve">. </w:t>
      </w:r>
      <w:r w:rsidR="009668E9" w:rsidRPr="00770F9A">
        <w:rPr>
          <w:rFonts w:ascii="Times New Roman" w:hAnsi="Times New Roman" w:cs="Times New Roman"/>
          <w:sz w:val="24"/>
          <w:szCs w:val="24"/>
        </w:rPr>
        <w:t>Radio</w:t>
      </w:r>
    </w:p>
    <w:p w14:paraId="64ADD5FD" w14:textId="143A7436" w:rsidR="009668E9" w:rsidRPr="00770F9A" w:rsidRDefault="008654EB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</w:t>
      </w:r>
      <w:r w:rsidR="00425C73" w:rsidRPr="00770F9A">
        <w:rPr>
          <w:rFonts w:ascii="Times New Roman" w:hAnsi="Times New Roman" w:cs="Times New Roman"/>
          <w:sz w:val="24"/>
          <w:szCs w:val="24"/>
        </w:rPr>
        <w:t>. C</w:t>
      </w:r>
      <w:r w:rsidR="009668E9" w:rsidRPr="00770F9A">
        <w:rPr>
          <w:rFonts w:ascii="Times New Roman" w:hAnsi="Times New Roman" w:cs="Times New Roman"/>
          <w:sz w:val="24"/>
          <w:szCs w:val="24"/>
        </w:rPr>
        <w:t xml:space="preserve">ommunity brochure/brochure/column, </w:t>
      </w:r>
      <w:proofErr w:type="spellStart"/>
      <w:r w:rsidR="009668E9" w:rsidRPr="00770F9A">
        <w:rPr>
          <w:rFonts w:ascii="Times New Roman" w:hAnsi="Times New Roman" w:cs="Times New Roman"/>
          <w:sz w:val="24"/>
          <w:szCs w:val="24"/>
        </w:rPr>
        <w:t>etc</w:t>
      </w:r>
      <w:proofErr w:type="spellEnd"/>
    </w:p>
    <w:p w14:paraId="7469AFEF" w14:textId="1F2667ED" w:rsidR="009668E9" w:rsidRPr="00770F9A" w:rsidRDefault="008654EB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="00425C73" w:rsidRPr="00770F9A">
        <w:rPr>
          <w:rFonts w:ascii="Times New Roman" w:hAnsi="Times New Roman" w:cs="Times New Roman"/>
          <w:sz w:val="24"/>
          <w:szCs w:val="24"/>
        </w:rPr>
        <w:t>. O</w:t>
      </w:r>
      <w:r w:rsidR="009668E9" w:rsidRPr="00770F9A">
        <w:rPr>
          <w:rFonts w:ascii="Times New Roman" w:hAnsi="Times New Roman" w:cs="Times New Roman"/>
          <w:sz w:val="24"/>
          <w:szCs w:val="24"/>
        </w:rPr>
        <w:t>ther mass media (newspapers/magazines)</w:t>
      </w:r>
    </w:p>
    <w:p w14:paraId="4151F839" w14:textId="055650B2" w:rsidR="009668E9" w:rsidRPr="00770F9A" w:rsidRDefault="008654EB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425C73" w:rsidRPr="00770F9A">
        <w:rPr>
          <w:rFonts w:ascii="Times New Roman" w:hAnsi="Times New Roman" w:cs="Times New Roman"/>
          <w:sz w:val="24"/>
          <w:szCs w:val="24"/>
        </w:rPr>
        <w:t>. O</w:t>
      </w:r>
      <w:r w:rsidR="009668E9" w:rsidRPr="00770F9A">
        <w:rPr>
          <w:rFonts w:ascii="Times New Roman" w:hAnsi="Times New Roman" w:cs="Times New Roman"/>
          <w:sz w:val="24"/>
          <w:szCs w:val="24"/>
        </w:rPr>
        <w:t>ther (please indicate)</w:t>
      </w:r>
      <w:r w:rsidR="009668E9" w:rsidRPr="00770F9A">
        <w:rPr>
          <w:rFonts w:ascii="Times New Roman" w:hAnsi="Times New Roman" w:cs="Times New Roman"/>
          <w:sz w:val="24"/>
          <w:szCs w:val="24"/>
          <w:u w:val="single"/>
        </w:rPr>
        <w:t xml:space="preserve">        </w:t>
      </w:r>
    </w:p>
    <w:p w14:paraId="2B234268" w14:textId="6CE6B59E" w:rsidR="009668E9" w:rsidRPr="00770F9A" w:rsidRDefault="009668E9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2A2E57" w14:textId="7929A80F" w:rsidR="009668E9" w:rsidRPr="00770F9A" w:rsidRDefault="00425C73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lastRenderedPageBreak/>
        <w:t xml:space="preserve">A3. </w:t>
      </w:r>
      <w:r w:rsidR="009668E9" w:rsidRPr="00770F9A">
        <w:rPr>
          <w:rFonts w:ascii="Times New Roman" w:hAnsi="Times New Roman" w:cs="Times New Roman"/>
          <w:sz w:val="24"/>
          <w:szCs w:val="24"/>
        </w:rPr>
        <w:t xml:space="preserve">Do you trust the unofficial release of information online? (unofficial: </w:t>
      </w:r>
      <w:r w:rsidR="006853E0">
        <w:rPr>
          <w:rFonts w:ascii="Times New Roman" w:hAnsi="Times New Roman" w:cs="Times New Roman"/>
          <w:sz w:val="24"/>
          <w:szCs w:val="24"/>
        </w:rPr>
        <w:t xml:space="preserve">like </w:t>
      </w:r>
      <w:r w:rsidR="00F842E6" w:rsidRPr="00770F9A">
        <w:rPr>
          <w:rFonts w:ascii="Times New Roman" w:hAnsi="Times New Roman" w:cs="Times New Roman"/>
          <w:sz w:val="24"/>
          <w:szCs w:val="24"/>
        </w:rPr>
        <w:t>the grapevine from friends</w:t>
      </w:r>
      <w:r w:rsidR="009668E9" w:rsidRPr="00770F9A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68EFD73E" w14:textId="440BF973" w:rsidR="009668E9" w:rsidRPr="00770F9A" w:rsidRDefault="00425C73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 xml:space="preserve">a. </w:t>
      </w:r>
      <w:r w:rsidR="009668E9" w:rsidRPr="00770F9A">
        <w:rPr>
          <w:rFonts w:ascii="Times New Roman" w:hAnsi="Times New Roman" w:cs="Times New Roman"/>
          <w:sz w:val="24"/>
          <w:szCs w:val="24"/>
        </w:rPr>
        <w:t>Completely trust</w:t>
      </w:r>
    </w:p>
    <w:p w14:paraId="1DAD8040" w14:textId="72C4CC5F" w:rsidR="009668E9" w:rsidRPr="00770F9A" w:rsidRDefault="00425C73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 xml:space="preserve">b. </w:t>
      </w:r>
      <w:r w:rsidR="009668E9" w:rsidRPr="00770F9A">
        <w:rPr>
          <w:rFonts w:ascii="Times New Roman" w:hAnsi="Times New Roman" w:cs="Times New Roman"/>
          <w:sz w:val="24"/>
          <w:szCs w:val="24"/>
        </w:rPr>
        <w:t>Some trust</w:t>
      </w:r>
    </w:p>
    <w:p w14:paraId="2572D931" w14:textId="3557BD74" w:rsidR="009668E9" w:rsidRPr="00770F9A" w:rsidRDefault="00425C73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 xml:space="preserve">c. </w:t>
      </w:r>
      <w:r w:rsidR="009668E9" w:rsidRPr="00770F9A">
        <w:rPr>
          <w:rFonts w:ascii="Times New Roman" w:hAnsi="Times New Roman" w:cs="Times New Roman"/>
          <w:sz w:val="24"/>
          <w:szCs w:val="24"/>
        </w:rPr>
        <w:t>General trust</w:t>
      </w:r>
    </w:p>
    <w:p w14:paraId="08BB17E9" w14:textId="3E831A7F" w:rsidR="009668E9" w:rsidRPr="00770F9A" w:rsidRDefault="00425C73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 xml:space="preserve">d. </w:t>
      </w:r>
      <w:r w:rsidR="009668E9" w:rsidRPr="00770F9A">
        <w:rPr>
          <w:rFonts w:ascii="Times New Roman" w:hAnsi="Times New Roman" w:cs="Times New Roman"/>
          <w:sz w:val="24"/>
          <w:szCs w:val="24"/>
        </w:rPr>
        <w:t>Some distrust</w:t>
      </w:r>
    </w:p>
    <w:p w14:paraId="69D26DED" w14:textId="17023945" w:rsidR="009668E9" w:rsidRPr="00770F9A" w:rsidRDefault="00425C73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 xml:space="preserve">e. </w:t>
      </w:r>
      <w:r w:rsidR="009668E9" w:rsidRPr="00770F9A">
        <w:rPr>
          <w:rFonts w:ascii="Times New Roman" w:hAnsi="Times New Roman" w:cs="Times New Roman"/>
          <w:sz w:val="24"/>
          <w:szCs w:val="24"/>
        </w:rPr>
        <w:t>Thoroughly distrustful</w:t>
      </w:r>
    </w:p>
    <w:p w14:paraId="4E8C5743" w14:textId="78FC8578" w:rsidR="009668E9" w:rsidRPr="00770F9A" w:rsidRDefault="009668E9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46180D" w14:textId="152DF69A" w:rsidR="009668E9" w:rsidRDefault="00425C73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 xml:space="preserve">A4. </w:t>
      </w:r>
      <w:r w:rsidR="008927B4" w:rsidRPr="008927B4">
        <w:rPr>
          <w:rFonts w:ascii="Times New Roman" w:hAnsi="Times New Roman" w:cs="Times New Roman"/>
          <w:sz w:val="24"/>
          <w:szCs w:val="24"/>
        </w:rPr>
        <w:t xml:space="preserve">What does </w:t>
      </w:r>
      <w:r w:rsidR="008927B4">
        <w:rPr>
          <w:rFonts w:ascii="Times New Roman" w:hAnsi="Times New Roman" w:cs="Times New Roman" w:hint="eastAsia"/>
          <w:sz w:val="24"/>
          <w:szCs w:val="24"/>
        </w:rPr>
        <w:t>COVID-19</w:t>
      </w:r>
      <w:r w:rsidR="008927B4" w:rsidRPr="008927B4">
        <w:rPr>
          <w:rFonts w:ascii="Times New Roman" w:hAnsi="Times New Roman" w:cs="Times New Roman"/>
          <w:sz w:val="24"/>
          <w:szCs w:val="24"/>
        </w:rPr>
        <w:t xml:space="preserve"> affect you?</w:t>
      </w:r>
    </w:p>
    <w:p w14:paraId="1F5A37DB" w14:textId="65847BF2" w:rsidR="008927B4" w:rsidRPr="00770F9A" w:rsidRDefault="008927B4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27B4">
        <w:rPr>
          <w:rFonts w:ascii="Times New Roman" w:hAnsi="Times New Roman" w:cs="Times New Roman"/>
          <w:sz w:val="24"/>
          <w:szCs w:val="24"/>
        </w:rPr>
        <w:t>[You can choose more than one]</w:t>
      </w:r>
    </w:p>
    <w:p w14:paraId="0AD18774" w14:textId="662E0CCC" w:rsidR="009668E9" w:rsidRPr="00770F9A" w:rsidRDefault="00425C73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 xml:space="preserve">a. </w:t>
      </w:r>
      <w:r w:rsidR="008927B4">
        <w:rPr>
          <w:rFonts w:ascii="Times New Roman" w:hAnsi="Times New Roman" w:cs="Times New Roman" w:hint="eastAsia"/>
          <w:sz w:val="24"/>
          <w:szCs w:val="24"/>
        </w:rPr>
        <w:t>L</w:t>
      </w:r>
      <w:r w:rsidR="008927B4" w:rsidRPr="008927B4">
        <w:rPr>
          <w:rFonts w:ascii="Times New Roman" w:hAnsi="Times New Roman" w:cs="Times New Roman"/>
          <w:sz w:val="24"/>
          <w:szCs w:val="24"/>
        </w:rPr>
        <w:t>ifestyles</w:t>
      </w:r>
    </w:p>
    <w:p w14:paraId="5649A8F4" w14:textId="7214ECF9" w:rsidR="009668E9" w:rsidRPr="00770F9A" w:rsidRDefault="00425C73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 xml:space="preserve">b. </w:t>
      </w:r>
      <w:r w:rsidR="008927B4">
        <w:rPr>
          <w:rFonts w:ascii="Times New Roman" w:hAnsi="Times New Roman" w:cs="Times New Roman"/>
          <w:sz w:val="24"/>
          <w:szCs w:val="24"/>
        </w:rPr>
        <w:t>I</w:t>
      </w:r>
      <w:r w:rsidR="008927B4" w:rsidRPr="008927B4">
        <w:rPr>
          <w:rFonts w:ascii="Times New Roman" w:hAnsi="Times New Roman" w:cs="Times New Roman"/>
          <w:sz w:val="24"/>
          <w:szCs w:val="24"/>
        </w:rPr>
        <w:t>nterpersonal relationship</w:t>
      </w:r>
    </w:p>
    <w:p w14:paraId="4E3AE15C" w14:textId="01E62C6B" w:rsidR="009668E9" w:rsidRPr="00770F9A" w:rsidRDefault="00425C73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 xml:space="preserve">c. </w:t>
      </w:r>
      <w:r w:rsidR="008927B4">
        <w:rPr>
          <w:rFonts w:ascii="Times New Roman" w:hAnsi="Times New Roman" w:cs="Times New Roman"/>
          <w:sz w:val="24"/>
          <w:szCs w:val="24"/>
        </w:rPr>
        <w:t>S</w:t>
      </w:r>
      <w:r w:rsidR="008927B4" w:rsidRPr="008927B4">
        <w:rPr>
          <w:rFonts w:ascii="Times New Roman" w:hAnsi="Times New Roman" w:cs="Times New Roman"/>
          <w:sz w:val="24"/>
          <w:szCs w:val="24"/>
        </w:rPr>
        <w:t>ocial life</w:t>
      </w:r>
    </w:p>
    <w:p w14:paraId="43E45DCA" w14:textId="6A64E346" w:rsidR="009668E9" w:rsidRPr="00770F9A" w:rsidRDefault="00425C73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 xml:space="preserve">d. </w:t>
      </w:r>
      <w:r w:rsidR="008927B4">
        <w:rPr>
          <w:rFonts w:ascii="Times New Roman" w:hAnsi="Times New Roman" w:cs="Times New Roman"/>
          <w:sz w:val="24"/>
          <w:szCs w:val="24"/>
        </w:rPr>
        <w:t>A</w:t>
      </w:r>
      <w:r w:rsidR="008927B4" w:rsidRPr="008927B4">
        <w:rPr>
          <w:rFonts w:ascii="Times New Roman" w:hAnsi="Times New Roman" w:cs="Times New Roman"/>
          <w:sz w:val="24"/>
          <w:szCs w:val="24"/>
        </w:rPr>
        <w:t>ttitude towards life</w:t>
      </w:r>
    </w:p>
    <w:p w14:paraId="0A994E86" w14:textId="69866558" w:rsidR="009668E9" w:rsidRDefault="00425C73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 xml:space="preserve">e. </w:t>
      </w:r>
      <w:r w:rsidR="008927B4">
        <w:rPr>
          <w:rFonts w:ascii="Times New Roman" w:hAnsi="Times New Roman" w:cs="Times New Roman"/>
          <w:sz w:val="24"/>
          <w:szCs w:val="24"/>
        </w:rPr>
        <w:t>F</w:t>
      </w:r>
      <w:r w:rsidR="008927B4" w:rsidRPr="008927B4">
        <w:rPr>
          <w:rFonts w:ascii="Times New Roman" w:hAnsi="Times New Roman" w:cs="Times New Roman"/>
          <w:sz w:val="24"/>
          <w:szCs w:val="24"/>
        </w:rPr>
        <w:t>itness</w:t>
      </w:r>
    </w:p>
    <w:p w14:paraId="63EADE9F" w14:textId="63E1D4D3" w:rsidR="008927B4" w:rsidRDefault="008927B4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. W</w:t>
      </w:r>
      <w:r w:rsidRPr="008927B4">
        <w:rPr>
          <w:rFonts w:ascii="Times New Roman" w:hAnsi="Times New Roman" w:cs="Times New Roman"/>
          <w:sz w:val="24"/>
          <w:szCs w:val="24"/>
        </w:rPr>
        <w:t>orkings</w:t>
      </w:r>
    </w:p>
    <w:p w14:paraId="69AE9D28" w14:textId="3595CD81" w:rsidR="008927B4" w:rsidRDefault="008927B4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. F</w:t>
      </w:r>
      <w:r w:rsidRPr="008927B4">
        <w:rPr>
          <w:rFonts w:ascii="Times New Roman" w:hAnsi="Times New Roman" w:cs="Times New Roman"/>
          <w:sz w:val="24"/>
          <w:szCs w:val="24"/>
        </w:rPr>
        <w:t>uture</w:t>
      </w:r>
    </w:p>
    <w:p w14:paraId="4EF9A202" w14:textId="4F53451E" w:rsidR="008927B4" w:rsidRPr="00770F9A" w:rsidRDefault="008927B4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. Other</w:t>
      </w:r>
    </w:p>
    <w:p w14:paraId="3445B596" w14:textId="71541913" w:rsidR="009668E9" w:rsidRPr="00770F9A" w:rsidRDefault="009668E9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34B6BF" w14:textId="37BDD9BD" w:rsidR="008927B4" w:rsidRPr="00A857E1" w:rsidRDefault="008927B4" w:rsidP="008927B4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A857E1">
        <w:rPr>
          <w:rFonts w:ascii="Times New Roman" w:hAnsi="Times New Roman" w:cs="Times New Roman"/>
          <w:b/>
          <w:sz w:val="24"/>
          <w:szCs w:val="24"/>
        </w:rPr>
        <w:t xml:space="preserve">Part B. </w:t>
      </w:r>
      <w:r w:rsidR="006F78A6" w:rsidRPr="006F78A6">
        <w:rPr>
          <w:rFonts w:ascii="Times New Roman" w:hAnsi="Times New Roman" w:cs="Times New Roman"/>
          <w:b/>
          <w:sz w:val="24"/>
          <w:szCs w:val="24"/>
        </w:rPr>
        <w:t>Anxiety about</w:t>
      </w:r>
      <w:r w:rsidRPr="00A857E1">
        <w:rPr>
          <w:rFonts w:ascii="Times New Roman" w:hAnsi="Times New Roman" w:cs="Times New Roman"/>
          <w:b/>
          <w:sz w:val="24"/>
          <w:szCs w:val="24"/>
        </w:rPr>
        <w:t xml:space="preserve"> COVID-19</w:t>
      </w:r>
    </w:p>
    <w:p w14:paraId="162F2CDB" w14:textId="41F09604" w:rsidR="003D4920" w:rsidRPr="00770F9A" w:rsidRDefault="008927B4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1</w:t>
      </w:r>
      <w:r w:rsidR="00425C73" w:rsidRPr="00770F9A">
        <w:rPr>
          <w:rFonts w:ascii="Times New Roman" w:hAnsi="Times New Roman" w:cs="Times New Roman"/>
          <w:sz w:val="24"/>
          <w:szCs w:val="24"/>
        </w:rPr>
        <w:t xml:space="preserve">. </w:t>
      </w:r>
      <w:r w:rsidR="003D4920" w:rsidRPr="00770F9A">
        <w:rPr>
          <w:rFonts w:ascii="Times New Roman" w:hAnsi="Times New Roman" w:cs="Times New Roman"/>
          <w:sz w:val="24"/>
          <w:szCs w:val="24"/>
        </w:rPr>
        <w:t>How d</w:t>
      </w:r>
      <w:r w:rsidR="00BA2578" w:rsidRPr="00770F9A">
        <w:rPr>
          <w:rFonts w:ascii="Times New Roman" w:hAnsi="Times New Roman" w:cs="Times New Roman"/>
          <w:sz w:val="24"/>
          <w:szCs w:val="24"/>
        </w:rPr>
        <w:t>id</w:t>
      </w:r>
      <w:r w:rsidR="003D4920" w:rsidRPr="00770F9A">
        <w:rPr>
          <w:rFonts w:ascii="Times New Roman" w:hAnsi="Times New Roman" w:cs="Times New Roman"/>
          <w:sz w:val="24"/>
          <w:szCs w:val="24"/>
        </w:rPr>
        <w:t xml:space="preserve"> you feel nervous or anxious in the latest week</w:t>
      </w:r>
      <w:r w:rsidR="000464CA" w:rsidRPr="00770F9A">
        <w:rPr>
          <w:rFonts w:ascii="Times New Roman" w:hAnsi="Times New Roman" w:cs="Times New Roman"/>
          <w:sz w:val="24"/>
          <w:szCs w:val="24"/>
        </w:rPr>
        <w:t>?</w:t>
      </w:r>
    </w:p>
    <w:p w14:paraId="5B616052" w14:textId="77777777" w:rsidR="000464CA" w:rsidRPr="00770F9A" w:rsidRDefault="000464CA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a. Frequently</w:t>
      </w:r>
    </w:p>
    <w:p w14:paraId="41B8FEFC" w14:textId="77777777" w:rsidR="000464CA" w:rsidRPr="00770F9A" w:rsidRDefault="000464CA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b. Often</w:t>
      </w:r>
    </w:p>
    <w:p w14:paraId="711AD12D" w14:textId="77777777" w:rsidR="000464CA" w:rsidRPr="00770F9A" w:rsidRDefault="000464CA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c. Generally</w:t>
      </w:r>
    </w:p>
    <w:p w14:paraId="2CD79E10" w14:textId="77777777" w:rsidR="000464CA" w:rsidRPr="00770F9A" w:rsidRDefault="000464CA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d. Less</w:t>
      </w:r>
    </w:p>
    <w:p w14:paraId="66D7A93F" w14:textId="77777777" w:rsidR="000464CA" w:rsidRPr="00770F9A" w:rsidRDefault="000464CA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e. Hardly ever</w:t>
      </w:r>
    </w:p>
    <w:p w14:paraId="49B5FBD1" w14:textId="77777777" w:rsidR="003D4920" w:rsidRPr="00770F9A" w:rsidRDefault="003D4920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8A5824" w14:textId="39860063" w:rsidR="003D4920" w:rsidRPr="00770F9A" w:rsidRDefault="008927B4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2</w:t>
      </w:r>
      <w:r w:rsidR="00425C73" w:rsidRPr="00770F9A">
        <w:rPr>
          <w:rFonts w:ascii="Times New Roman" w:hAnsi="Times New Roman" w:cs="Times New Roman"/>
          <w:sz w:val="24"/>
          <w:szCs w:val="24"/>
        </w:rPr>
        <w:t xml:space="preserve">. </w:t>
      </w:r>
      <w:r w:rsidR="00BA2578" w:rsidRPr="00770F9A">
        <w:rPr>
          <w:rFonts w:ascii="Times New Roman" w:hAnsi="Times New Roman" w:cs="Times New Roman"/>
          <w:sz w:val="24"/>
          <w:szCs w:val="24"/>
        </w:rPr>
        <w:t>How</w:t>
      </w:r>
      <w:r w:rsidR="003D4920" w:rsidRPr="00770F9A">
        <w:rPr>
          <w:rFonts w:ascii="Times New Roman" w:hAnsi="Times New Roman" w:cs="Times New Roman"/>
          <w:sz w:val="24"/>
          <w:szCs w:val="24"/>
        </w:rPr>
        <w:t xml:space="preserve"> did you worry about getting sick </w:t>
      </w:r>
      <w:r w:rsidR="00BA2578" w:rsidRPr="00770F9A">
        <w:rPr>
          <w:rFonts w:ascii="Times New Roman" w:hAnsi="Times New Roman" w:cs="Times New Roman"/>
          <w:sz w:val="24"/>
          <w:szCs w:val="24"/>
        </w:rPr>
        <w:t>in the latest week</w:t>
      </w:r>
      <w:r w:rsidR="000464CA" w:rsidRPr="00770F9A">
        <w:rPr>
          <w:rFonts w:ascii="Times New Roman" w:hAnsi="Times New Roman" w:cs="Times New Roman"/>
          <w:sz w:val="24"/>
          <w:szCs w:val="24"/>
        </w:rPr>
        <w:t>?</w:t>
      </w:r>
    </w:p>
    <w:p w14:paraId="78E0566B" w14:textId="091B0623" w:rsidR="00BA2578" w:rsidRPr="00770F9A" w:rsidRDefault="00425C73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 xml:space="preserve">a. </w:t>
      </w:r>
      <w:r w:rsidR="00BA2578" w:rsidRPr="00770F9A">
        <w:rPr>
          <w:rFonts w:ascii="Times New Roman" w:hAnsi="Times New Roman" w:cs="Times New Roman"/>
          <w:sz w:val="24"/>
          <w:szCs w:val="24"/>
        </w:rPr>
        <w:t>Frequently</w:t>
      </w:r>
    </w:p>
    <w:p w14:paraId="516045CD" w14:textId="22F9187B" w:rsidR="00BA2578" w:rsidRPr="00770F9A" w:rsidRDefault="00425C73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 xml:space="preserve">b. </w:t>
      </w:r>
      <w:r w:rsidR="000464CA" w:rsidRPr="00770F9A">
        <w:rPr>
          <w:rFonts w:ascii="Times New Roman" w:hAnsi="Times New Roman" w:cs="Times New Roman"/>
          <w:sz w:val="24"/>
          <w:szCs w:val="24"/>
        </w:rPr>
        <w:t>Often</w:t>
      </w:r>
    </w:p>
    <w:p w14:paraId="756297EB" w14:textId="068E45C6" w:rsidR="00BA2578" w:rsidRPr="00770F9A" w:rsidRDefault="00425C73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lastRenderedPageBreak/>
        <w:t xml:space="preserve">c. </w:t>
      </w:r>
      <w:r w:rsidR="00BA2578" w:rsidRPr="00770F9A">
        <w:rPr>
          <w:rFonts w:ascii="Times New Roman" w:hAnsi="Times New Roman" w:cs="Times New Roman"/>
          <w:sz w:val="24"/>
          <w:szCs w:val="24"/>
        </w:rPr>
        <w:t>Generally</w:t>
      </w:r>
    </w:p>
    <w:p w14:paraId="626B1964" w14:textId="11FD4F36" w:rsidR="00BA2578" w:rsidRPr="00770F9A" w:rsidRDefault="00425C73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d. Less</w:t>
      </w:r>
    </w:p>
    <w:p w14:paraId="41B9F775" w14:textId="211D6C1B" w:rsidR="00BA2578" w:rsidRPr="00770F9A" w:rsidRDefault="00425C73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 xml:space="preserve">e. </w:t>
      </w:r>
      <w:r w:rsidR="00BA2578" w:rsidRPr="00770F9A">
        <w:rPr>
          <w:rFonts w:ascii="Times New Roman" w:hAnsi="Times New Roman" w:cs="Times New Roman"/>
          <w:sz w:val="24"/>
          <w:szCs w:val="24"/>
        </w:rPr>
        <w:t>Hardly ever</w:t>
      </w:r>
    </w:p>
    <w:p w14:paraId="592E5CE8" w14:textId="77777777" w:rsidR="003D4920" w:rsidRPr="00770F9A" w:rsidRDefault="003D4920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E42BB1" w14:textId="17483BE0" w:rsidR="00BA2578" w:rsidRPr="00770F9A" w:rsidRDefault="008927B4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3</w:t>
      </w:r>
      <w:r w:rsidR="00425C73" w:rsidRPr="00770F9A">
        <w:rPr>
          <w:rFonts w:ascii="Times New Roman" w:hAnsi="Times New Roman" w:cs="Times New Roman"/>
          <w:sz w:val="24"/>
          <w:szCs w:val="24"/>
        </w:rPr>
        <w:t xml:space="preserve">. </w:t>
      </w:r>
      <w:r w:rsidR="00BA2578" w:rsidRPr="00770F9A">
        <w:rPr>
          <w:rFonts w:ascii="Times New Roman" w:hAnsi="Times New Roman" w:cs="Times New Roman"/>
          <w:sz w:val="24"/>
          <w:szCs w:val="24"/>
        </w:rPr>
        <w:t>How were</w:t>
      </w:r>
      <w:r w:rsidR="003D4920" w:rsidRPr="00770F9A">
        <w:rPr>
          <w:rFonts w:ascii="Times New Roman" w:hAnsi="Times New Roman" w:cs="Times New Roman"/>
          <w:sz w:val="24"/>
          <w:szCs w:val="24"/>
        </w:rPr>
        <w:t xml:space="preserve"> you prone to anger</w:t>
      </w:r>
      <w:r w:rsidR="00BA2578" w:rsidRPr="00770F9A">
        <w:rPr>
          <w:rFonts w:ascii="Times New Roman" w:hAnsi="Times New Roman" w:cs="Times New Roman"/>
          <w:sz w:val="24"/>
          <w:szCs w:val="24"/>
        </w:rPr>
        <w:t xml:space="preserve"> in the latest week</w:t>
      </w:r>
      <w:r w:rsidR="000464CA" w:rsidRPr="00770F9A">
        <w:rPr>
          <w:rFonts w:ascii="Times New Roman" w:hAnsi="Times New Roman" w:cs="Times New Roman"/>
          <w:sz w:val="24"/>
          <w:szCs w:val="24"/>
        </w:rPr>
        <w:t>?</w:t>
      </w:r>
    </w:p>
    <w:p w14:paraId="600C30CD" w14:textId="77777777" w:rsidR="000464CA" w:rsidRPr="00770F9A" w:rsidRDefault="000464CA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a. Frequently</w:t>
      </w:r>
    </w:p>
    <w:p w14:paraId="4EB9132C" w14:textId="77777777" w:rsidR="000464CA" w:rsidRPr="00770F9A" w:rsidRDefault="000464CA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b. Often</w:t>
      </w:r>
    </w:p>
    <w:p w14:paraId="2D214BA3" w14:textId="77777777" w:rsidR="000464CA" w:rsidRPr="00770F9A" w:rsidRDefault="000464CA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c. Generally</w:t>
      </w:r>
    </w:p>
    <w:p w14:paraId="715F7F15" w14:textId="77777777" w:rsidR="000464CA" w:rsidRPr="00770F9A" w:rsidRDefault="000464CA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d. Less</w:t>
      </w:r>
    </w:p>
    <w:p w14:paraId="779B44C8" w14:textId="77777777" w:rsidR="000464CA" w:rsidRPr="00770F9A" w:rsidRDefault="000464CA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e. Hardly ever</w:t>
      </w:r>
    </w:p>
    <w:p w14:paraId="50BF19B9" w14:textId="77777777" w:rsidR="003D4920" w:rsidRPr="00770F9A" w:rsidRDefault="003D4920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5053EF" w14:textId="4EB8A13E" w:rsidR="00BA2578" w:rsidRPr="00770F9A" w:rsidRDefault="008927B4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4</w:t>
      </w:r>
      <w:r w:rsidR="00425C73" w:rsidRPr="00770F9A">
        <w:rPr>
          <w:rFonts w:ascii="Times New Roman" w:hAnsi="Times New Roman" w:cs="Times New Roman"/>
          <w:sz w:val="24"/>
          <w:szCs w:val="24"/>
        </w:rPr>
        <w:t xml:space="preserve">. </w:t>
      </w:r>
      <w:r w:rsidR="00BA2578" w:rsidRPr="00770F9A">
        <w:rPr>
          <w:rFonts w:ascii="Times New Roman" w:hAnsi="Times New Roman" w:cs="Times New Roman"/>
          <w:sz w:val="24"/>
          <w:szCs w:val="24"/>
        </w:rPr>
        <w:t>How were</w:t>
      </w:r>
      <w:r w:rsidR="003D4920" w:rsidRPr="00770F9A">
        <w:rPr>
          <w:rFonts w:ascii="Times New Roman" w:hAnsi="Times New Roman" w:cs="Times New Roman"/>
          <w:sz w:val="24"/>
          <w:szCs w:val="24"/>
        </w:rPr>
        <w:t xml:space="preserve"> you pessimistic </w:t>
      </w:r>
      <w:r w:rsidR="00BA2578" w:rsidRPr="00770F9A">
        <w:rPr>
          <w:rFonts w:ascii="Times New Roman" w:hAnsi="Times New Roman" w:cs="Times New Roman"/>
          <w:sz w:val="24"/>
          <w:szCs w:val="24"/>
        </w:rPr>
        <w:t>in the latest week</w:t>
      </w:r>
      <w:r w:rsidR="000464CA" w:rsidRPr="00770F9A">
        <w:rPr>
          <w:rFonts w:ascii="Times New Roman" w:hAnsi="Times New Roman" w:cs="Times New Roman"/>
          <w:sz w:val="24"/>
          <w:szCs w:val="24"/>
        </w:rPr>
        <w:t>?</w:t>
      </w:r>
    </w:p>
    <w:p w14:paraId="0C21A59F" w14:textId="77777777" w:rsidR="000464CA" w:rsidRPr="00770F9A" w:rsidRDefault="000464CA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a. Frequently</w:t>
      </w:r>
    </w:p>
    <w:p w14:paraId="01DB7D56" w14:textId="77777777" w:rsidR="000464CA" w:rsidRPr="00770F9A" w:rsidRDefault="000464CA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b. Often</w:t>
      </w:r>
    </w:p>
    <w:p w14:paraId="5C640509" w14:textId="77777777" w:rsidR="000464CA" w:rsidRPr="00770F9A" w:rsidRDefault="000464CA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c. Generally</w:t>
      </w:r>
    </w:p>
    <w:p w14:paraId="04221E57" w14:textId="77777777" w:rsidR="000464CA" w:rsidRPr="00770F9A" w:rsidRDefault="000464CA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d. Less</w:t>
      </w:r>
    </w:p>
    <w:p w14:paraId="2BF2A196" w14:textId="77777777" w:rsidR="000464CA" w:rsidRPr="00770F9A" w:rsidRDefault="000464CA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e. Hardly ever</w:t>
      </w:r>
    </w:p>
    <w:p w14:paraId="4A006918" w14:textId="025BD03D" w:rsidR="003D4920" w:rsidRPr="00770F9A" w:rsidRDefault="003D4920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2A95DF" w14:textId="1EA43BA6" w:rsidR="00BA2578" w:rsidRPr="00770F9A" w:rsidRDefault="008927B4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5</w:t>
      </w:r>
      <w:r w:rsidR="00425C73" w:rsidRPr="00770F9A">
        <w:rPr>
          <w:rFonts w:ascii="Times New Roman" w:hAnsi="Times New Roman" w:cs="Times New Roman"/>
          <w:sz w:val="24"/>
          <w:szCs w:val="24"/>
        </w:rPr>
        <w:t xml:space="preserve">. </w:t>
      </w:r>
      <w:r w:rsidR="00BA2578" w:rsidRPr="00770F9A">
        <w:rPr>
          <w:rFonts w:ascii="Times New Roman" w:hAnsi="Times New Roman" w:cs="Times New Roman"/>
          <w:sz w:val="24"/>
          <w:szCs w:val="24"/>
        </w:rPr>
        <w:t>How did</w:t>
      </w:r>
      <w:r w:rsidR="003D4920" w:rsidRPr="00770F9A">
        <w:rPr>
          <w:rFonts w:ascii="Times New Roman" w:hAnsi="Times New Roman" w:cs="Times New Roman"/>
          <w:sz w:val="24"/>
          <w:szCs w:val="24"/>
        </w:rPr>
        <w:t xml:space="preserve"> you feel tired </w:t>
      </w:r>
      <w:r w:rsidR="00BA2578" w:rsidRPr="00770F9A">
        <w:rPr>
          <w:rFonts w:ascii="Times New Roman" w:hAnsi="Times New Roman" w:cs="Times New Roman"/>
          <w:sz w:val="24"/>
          <w:szCs w:val="24"/>
        </w:rPr>
        <w:t>in the latest week</w:t>
      </w:r>
      <w:r w:rsidR="000464CA" w:rsidRPr="00770F9A">
        <w:rPr>
          <w:rFonts w:ascii="Times New Roman" w:hAnsi="Times New Roman" w:cs="Times New Roman"/>
          <w:sz w:val="24"/>
          <w:szCs w:val="24"/>
        </w:rPr>
        <w:t>?</w:t>
      </w:r>
    </w:p>
    <w:p w14:paraId="22FFE4F7" w14:textId="77777777" w:rsidR="000464CA" w:rsidRPr="00770F9A" w:rsidRDefault="000464CA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a. Frequently</w:t>
      </w:r>
    </w:p>
    <w:p w14:paraId="4DFF9D90" w14:textId="77777777" w:rsidR="000464CA" w:rsidRPr="00770F9A" w:rsidRDefault="000464CA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b. Often</w:t>
      </w:r>
    </w:p>
    <w:p w14:paraId="624C823D" w14:textId="77777777" w:rsidR="000464CA" w:rsidRPr="00770F9A" w:rsidRDefault="000464CA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c. Generally</w:t>
      </w:r>
    </w:p>
    <w:p w14:paraId="2C2D51B3" w14:textId="77777777" w:rsidR="000464CA" w:rsidRPr="00770F9A" w:rsidRDefault="000464CA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d. Less</w:t>
      </w:r>
    </w:p>
    <w:p w14:paraId="61A41D50" w14:textId="77777777" w:rsidR="000464CA" w:rsidRPr="00770F9A" w:rsidRDefault="000464CA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e. Hardly ever</w:t>
      </w:r>
    </w:p>
    <w:p w14:paraId="1589275A" w14:textId="49B7698F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408A67" w14:textId="59DBD9FE" w:rsidR="001168FE" w:rsidRPr="00A857E1" w:rsidRDefault="00425C73" w:rsidP="00A857E1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A857E1">
        <w:rPr>
          <w:rFonts w:ascii="Times New Roman" w:hAnsi="Times New Roman" w:cs="Times New Roman"/>
          <w:b/>
          <w:sz w:val="24"/>
          <w:szCs w:val="24"/>
        </w:rPr>
        <w:t xml:space="preserve">Part </w:t>
      </w:r>
      <w:r w:rsidR="001168FE" w:rsidRPr="00A857E1">
        <w:rPr>
          <w:rFonts w:ascii="Times New Roman" w:hAnsi="Times New Roman" w:cs="Times New Roman"/>
          <w:b/>
          <w:sz w:val="24"/>
          <w:szCs w:val="24"/>
        </w:rPr>
        <w:t>C. Individual Protection</w:t>
      </w:r>
    </w:p>
    <w:p w14:paraId="610A6CAE" w14:textId="4BC7FA66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C1</w:t>
      </w:r>
      <w:r w:rsidR="00425C73" w:rsidRPr="00770F9A">
        <w:rPr>
          <w:rFonts w:ascii="Times New Roman" w:hAnsi="Times New Roman" w:cs="Times New Roman"/>
          <w:sz w:val="24"/>
          <w:szCs w:val="24"/>
        </w:rPr>
        <w:t xml:space="preserve">. </w:t>
      </w:r>
      <w:r w:rsidRPr="00770F9A">
        <w:rPr>
          <w:rFonts w:ascii="Times New Roman" w:hAnsi="Times New Roman" w:cs="Times New Roman"/>
          <w:sz w:val="24"/>
          <w:szCs w:val="24"/>
        </w:rPr>
        <w:t xml:space="preserve">What kind of mask do you think can effectively prevent </w:t>
      </w:r>
      <w:r w:rsidR="00770F9A" w:rsidRPr="00770F9A">
        <w:rPr>
          <w:rFonts w:ascii="Times New Roman" w:hAnsi="Times New Roman" w:cs="Times New Roman"/>
          <w:sz w:val="24"/>
          <w:szCs w:val="24"/>
        </w:rPr>
        <w:t>2019-nCoV</w:t>
      </w:r>
      <w:r w:rsidRPr="00770F9A">
        <w:rPr>
          <w:rFonts w:ascii="Times New Roman" w:hAnsi="Times New Roman" w:cs="Times New Roman"/>
          <w:sz w:val="24"/>
          <w:szCs w:val="24"/>
        </w:rPr>
        <w:t xml:space="preserve"> infection? </w:t>
      </w:r>
    </w:p>
    <w:p w14:paraId="67F83230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[You can choose more than one]</w:t>
      </w:r>
    </w:p>
    <w:p w14:paraId="37AA599E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a. Surgical mask</w:t>
      </w:r>
    </w:p>
    <w:p w14:paraId="1D3CD7BF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b. Medical mask (N95 and above)</w:t>
      </w:r>
    </w:p>
    <w:p w14:paraId="422D6997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lastRenderedPageBreak/>
        <w:t>c. Gauze mask</w:t>
      </w:r>
    </w:p>
    <w:p w14:paraId="6338B054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e. Activated charcoal mask</w:t>
      </w:r>
    </w:p>
    <w:p w14:paraId="10D164A1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f. None of them/I don't know</w:t>
      </w:r>
    </w:p>
    <w:p w14:paraId="4C0E2D5C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EEF717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C2. In which environment would you wear a mask?</w:t>
      </w:r>
    </w:p>
    <w:p w14:paraId="288A10F0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 xml:space="preserve">[You can choose more than one] </w:t>
      </w:r>
    </w:p>
    <w:p w14:paraId="53B88A06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a. Parks and roads</w:t>
      </w:r>
    </w:p>
    <w:p w14:paraId="6993E2EA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b. Supermarkets, malls and other crowded places</w:t>
      </w:r>
    </w:p>
    <w:p w14:paraId="697529EF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c. Small confined Spaces such as elevators</w:t>
      </w:r>
    </w:p>
    <w:p w14:paraId="4ED6AA7D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e. Hospital</w:t>
      </w:r>
    </w:p>
    <w:p w14:paraId="1C575022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f. None of them/I don't know</w:t>
      </w:r>
    </w:p>
    <w:p w14:paraId="5CA9F035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710282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 xml:space="preserve">C3. Is there a time limit for the effectiveness of mask wearing? </w:t>
      </w:r>
    </w:p>
    <w:p w14:paraId="507A2C96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a. No</w:t>
      </w:r>
    </w:p>
    <w:p w14:paraId="7A0D5DF7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b. Yes, 2-4 hours</w:t>
      </w:r>
    </w:p>
    <w:p w14:paraId="6DDAC703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c. 5-6 hours</w:t>
      </w:r>
    </w:p>
    <w:p w14:paraId="7D11A8B6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d. I don't know</w:t>
      </w:r>
    </w:p>
    <w:p w14:paraId="29823A3E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011433" w14:textId="4CC932B0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 xml:space="preserve">C4. Can hand washing prevent </w:t>
      </w:r>
      <w:r w:rsidR="00770F9A" w:rsidRPr="00770F9A">
        <w:rPr>
          <w:rFonts w:ascii="Times New Roman" w:hAnsi="Times New Roman" w:cs="Times New Roman"/>
          <w:sz w:val="24"/>
          <w:szCs w:val="24"/>
        </w:rPr>
        <w:t>2019-nCoV</w:t>
      </w:r>
      <w:r w:rsidRPr="00770F9A">
        <w:rPr>
          <w:rFonts w:ascii="Times New Roman" w:hAnsi="Times New Roman" w:cs="Times New Roman"/>
          <w:sz w:val="24"/>
          <w:szCs w:val="24"/>
        </w:rPr>
        <w:t xml:space="preserve"> infection?</w:t>
      </w:r>
    </w:p>
    <w:p w14:paraId="38709A6E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a. Yes</w:t>
      </w:r>
    </w:p>
    <w:p w14:paraId="52E146C0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b. No</w:t>
      </w:r>
    </w:p>
    <w:p w14:paraId="276416F5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c. I don't know</w:t>
      </w:r>
    </w:p>
    <w:p w14:paraId="45D17B5D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A69E7D" w14:textId="77777777" w:rsidR="00770F9A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 xml:space="preserve">C5. What measures have you taken to protect yourself from </w:t>
      </w:r>
      <w:r w:rsidR="00770F9A" w:rsidRPr="00770F9A">
        <w:rPr>
          <w:rFonts w:ascii="Times New Roman" w:hAnsi="Times New Roman" w:cs="Times New Roman"/>
          <w:sz w:val="24"/>
          <w:szCs w:val="24"/>
        </w:rPr>
        <w:t>2019-nCoV</w:t>
      </w:r>
      <w:r w:rsidRPr="00770F9A">
        <w:rPr>
          <w:rFonts w:ascii="Times New Roman" w:hAnsi="Times New Roman" w:cs="Times New Roman"/>
          <w:sz w:val="24"/>
          <w:szCs w:val="24"/>
        </w:rPr>
        <w:t>?</w:t>
      </w:r>
    </w:p>
    <w:p w14:paraId="107667C5" w14:textId="55349E38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 xml:space="preserve"> [You can choose more than one]</w:t>
      </w:r>
    </w:p>
    <w:p w14:paraId="2977A0E6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a. Wear a mask when going out</w:t>
      </w:r>
    </w:p>
    <w:p w14:paraId="6D645119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c. Do not use hands when sneezing or coughing</w:t>
      </w:r>
    </w:p>
    <w:p w14:paraId="3C88191A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d. Keep hands clean by washing hands correctly and timely</w:t>
      </w:r>
    </w:p>
    <w:p w14:paraId="4C37DF60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e. Do not go to parties or visits, and try to avoid crowded or enclosed places</w:t>
      </w:r>
    </w:p>
    <w:p w14:paraId="1681330E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f. Eat a healthy balanced diet</w:t>
      </w:r>
    </w:p>
    <w:p w14:paraId="75905701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66C709" w14:textId="5FC025E3" w:rsidR="001168FE" w:rsidRPr="00A857E1" w:rsidRDefault="00425C73" w:rsidP="00A857E1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A857E1">
        <w:rPr>
          <w:rFonts w:ascii="Times New Roman" w:hAnsi="Times New Roman" w:cs="Times New Roman"/>
          <w:b/>
          <w:sz w:val="24"/>
          <w:szCs w:val="24"/>
        </w:rPr>
        <w:t xml:space="preserve">Part </w:t>
      </w:r>
      <w:r w:rsidR="001168FE" w:rsidRPr="00A857E1">
        <w:rPr>
          <w:rFonts w:ascii="Times New Roman" w:hAnsi="Times New Roman" w:cs="Times New Roman"/>
          <w:b/>
          <w:sz w:val="24"/>
          <w:szCs w:val="24"/>
        </w:rPr>
        <w:t>D. Sociodemographic Characteristics</w:t>
      </w:r>
    </w:p>
    <w:p w14:paraId="2AEE7FE9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D1. Are you currently living in an urban or rural area?</w:t>
      </w:r>
    </w:p>
    <w:p w14:paraId="1AADC6BE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a. Urban</w:t>
      </w:r>
    </w:p>
    <w:p w14:paraId="17AE2A3D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b. Rural</w:t>
      </w:r>
    </w:p>
    <w:p w14:paraId="0F971704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5AB86A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D2. What is your age?</w:t>
      </w:r>
    </w:p>
    <w:p w14:paraId="5D618AAE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 xml:space="preserve">a. [number] </w:t>
      </w:r>
    </w:p>
    <w:p w14:paraId="02121CB1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E35FDC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D3. What was your sex at birth?</w:t>
      </w:r>
    </w:p>
    <w:p w14:paraId="2CE13F2F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a. Male</w:t>
      </w:r>
    </w:p>
    <w:p w14:paraId="5841CAC0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b. Female</w:t>
      </w:r>
    </w:p>
    <w:p w14:paraId="6F0C0CCA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538C3B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D4. What is your marital status?</w:t>
      </w:r>
    </w:p>
    <w:p w14:paraId="6C378E2B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a. Never married</w:t>
      </w:r>
    </w:p>
    <w:p w14:paraId="2A56068D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b. Engaged or married</w:t>
      </w:r>
    </w:p>
    <w:p w14:paraId="41461DAC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c. Separated or divorced</w:t>
      </w:r>
    </w:p>
    <w:p w14:paraId="39ED3024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d. Widowed</w:t>
      </w:r>
    </w:p>
    <w:p w14:paraId="5B5CBB0E" w14:textId="428215ED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e. Other</w:t>
      </w:r>
      <w:r w:rsidR="00C50FD9">
        <w:rPr>
          <w:rFonts w:ascii="Times New Roman" w:hAnsi="Times New Roman" w:cs="Times New Roman"/>
          <w:sz w:val="24"/>
          <w:szCs w:val="24"/>
        </w:rPr>
        <w:t>s</w:t>
      </w:r>
    </w:p>
    <w:p w14:paraId="0F80EA18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A164AC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D5. What is your highest level of education?</w:t>
      </w:r>
    </w:p>
    <w:p w14:paraId="4D9FFF0A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a. Primary school</w:t>
      </w:r>
    </w:p>
    <w:p w14:paraId="0E07F355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b. Junior high school</w:t>
      </w:r>
    </w:p>
    <w:p w14:paraId="620ECF68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c. Senior school</w:t>
      </w:r>
    </w:p>
    <w:p w14:paraId="6D37A637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 xml:space="preserve">d. Some college or a </w:t>
      </w:r>
      <w:proofErr w:type="spellStart"/>
      <w:r w:rsidRPr="00770F9A">
        <w:rPr>
          <w:rFonts w:ascii="Times New Roman" w:hAnsi="Times New Roman" w:cs="Times New Roman"/>
          <w:sz w:val="24"/>
          <w:szCs w:val="24"/>
        </w:rPr>
        <w:t>bachelors</w:t>
      </w:r>
      <w:proofErr w:type="spellEnd"/>
      <w:r w:rsidRPr="00770F9A">
        <w:rPr>
          <w:rFonts w:ascii="Times New Roman" w:hAnsi="Times New Roman" w:cs="Times New Roman"/>
          <w:sz w:val="24"/>
          <w:szCs w:val="24"/>
        </w:rPr>
        <w:t xml:space="preserve"> degree</w:t>
      </w:r>
    </w:p>
    <w:p w14:paraId="0AF0793B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e. Masters, PhD, or above</w:t>
      </w:r>
    </w:p>
    <w:p w14:paraId="4667799E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B16A2F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71813988"/>
      <w:r w:rsidRPr="00770F9A">
        <w:rPr>
          <w:rFonts w:ascii="Times New Roman" w:hAnsi="Times New Roman" w:cs="Times New Roman"/>
          <w:sz w:val="24"/>
          <w:szCs w:val="24"/>
        </w:rPr>
        <w:t>D6. What is your main occupation?</w:t>
      </w:r>
    </w:p>
    <w:p w14:paraId="53434100" w14:textId="75015813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a. Labor worker</w:t>
      </w:r>
    </w:p>
    <w:p w14:paraId="5621721E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b. Farmer</w:t>
      </w:r>
    </w:p>
    <w:p w14:paraId="5C23CFEC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lastRenderedPageBreak/>
        <w:t>c. Teachers and researchers</w:t>
      </w:r>
    </w:p>
    <w:p w14:paraId="64EC8792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d. Service/retail</w:t>
      </w:r>
    </w:p>
    <w:p w14:paraId="6119C906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e. Civil servant</w:t>
      </w:r>
    </w:p>
    <w:p w14:paraId="3541D4FB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f. Health care workers</w:t>
      </w:r>
    </w:p>
    <w:p w14:paraId="399466F1" w14:textId="6D05C3B6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 xml:space="preserve">g. </w:t>
      </w:r>
      <w:r w:rsidR="00C956FC" w:rsidRPr="00C956FC">
        <w:rPr>
          <w:rFonts w:ascii="Times New Roman" w:hAnsi="Times New Roman" w:cs="Times New Roman"/>
          <w:sz w:val="24"/>
          <w:szCs w:val="24"/>
        </w:rPr>
        <w:t>Self-employed</w:t>
      </w:r>
      <w:bookmarkStart w:id="1" w:name="_GoBack"/>
      <w:bookmarkEnd w:id="1"/>
    </w:p>
    <w:p w14:paraId="0D3E0984" w14:textId="3A7C7C49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h. Office worker</w:t>
      </w:r>
    </w:p>
    <w:p w14:paraId="1FFFB7E4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70F9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770F9A">
        <w:rPr>
          <w:rFonts w:ascii="Times New Roman" w:hAnsi="Times New Roman" w:cs="Times New Roman"/>
          <w:sz w:val="24"/>
          <w:szCs w:val="24"/>
        </w:rPr>
        <w:t>. Driver</w:t>
      </w:r>
    </w:p>
    <w:p w14:paraId="303E5C61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j. Retired people</w:t>
      </w:r>
    </w:p>
    <w:p w14:paraId="636AB1B4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k. Student</w:t>
      </w:r>
    </w:p>
    <w:p w14:paraId="0F3036A3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l. Unemployed</w:t>
      </w:r>
    </w:p>
    <w:p w14:paraId="47ACC270" w14:textId="339DA9A6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m. Other</w:t>
      </w:r>
      <w:r w:rsidR="00C50FD9">
        <w:rPr>
          <w:rFonts w:ascii="Times New Roman" w:hAnsi="Times New Roman" w:cs="Times New Roman"/>
          <w:sz w:val="24"/>
          <w:szCs w:val="24"/>
        </w:rPr>
        <w:t>s</w:t>
      </w:r>
    </w:p>
    <w:bookmarkEnd w:id="0"/>
    <w:p w14:paraId="49AC1782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0EA161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D7. How many people are there in your family?</w:t>
      </w:r>
    </w:p>
    <w:p w14:paraId="4E51E732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a. 1</w:t>
      </w:r>
    </w:p>
    <w:p w14:paraId="371F44A7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b. 2</w:t>
      </w:r>
    </w:p>
    <w:p w14:paraId="45998C31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c. 3</w:t>
      </w:r>
    </w:p>
    <w:p w14:paraId="2EA3FF41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d. 4</w:t>
      </w:r>
    </w:p>
    <w:p w14:paraId="64843714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e. 5</w:t>
      </w:r>
    </w:p>
    <w:p w14:paraId="3F41EBA2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f. 6</w:t>
      </w:r>
    </w:p>
    <w:p w14:paraId="5EF978DF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g. 7</w:t>
      </w:r>
    </w:p>
    <w:p w14:paraId="239EE6BE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h. 8</w:t>
      </w:r>
    </w:p>
    <w:p w14:paraId="2206D7CC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70F9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770F9A">
        <w:rPr>
          <w:rFonts w:ascii="Times New Roman" w:hAnsi="Times New Roman" w:cs="Times New Roman"/>
          <w:sz w:val="24"/>
          <w:szCs w:val="24"/>
        </w:rPr>
        <w:t>. 9</w:t>
      </w:r>
    </w:p>
    <w:p w14:paraId="7B917F9A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j. 10</w:t>
      </w:r>
    </w:p>
    <w:p w14:paraId="17D936A0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115F63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D8. Are there any children (under 5) in your family?</w:t>
      </w:r>
    </w:p>
    <w:p w14:paraId="4C85027A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a. Yes</w:t>
      </w:r>
    </w:p>
    <w:p w14:paraId="25BCCDED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b. No</w:t>
      </w:r>
    </w:p>
    <w:p w14:paraId="5734D224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6E8F23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D9. Are there any elderly men or women (over 65) in your family?</w:t>
      </w:r>
    </w:p>
    <w:p w14:paraId="4C76064F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a. Yes</w:t>
      </w:r>
    </w:p>
    <w:p w14:paraId="66DCE14F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lastRenderedPageBreak/>
        <w:t>b. No</w:t>
      </w:r>
    </w:p>
    <w:p w14:paraId="42BC8105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4AE772E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D10. Are there any pregnant women in your family?</w:t>
      </w:r>
    </w:p>
    <w:p w14:paraId="441EFBCC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a. Yes</w:t>
      </w:r>
    </w:p>
    <w:p w14:paraId="73AEA403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b. No</w:t>
      </w:r>
    </w:p>
    <w:p w14:paraId="0DD6FE4E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E6A984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D11. How is your general health?</w:t>
      </w:r>
    </w:p>
    <w:p w14:paraId="2B01E2C1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a. Good</w:t>
      </w:r>
    </w:p>
    <w:p w14:paraId="0264C9A1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b. About good</w:t>
      </w:r>
    </w:p>
    <w:p w14:paraId="6F97CBD9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c. Fair</w:t>
      </w:r>
    </w:p>
    <w:p w14:paraId="2D74440A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F9A">
        <w:rPr>
          <w:rFonts w:ascii="Times New Roman" w:hAnsi="Times New Roman" w:cs="Times New Roman"/>
          <w:sz w:val="24"/>
          <w:szCs w:val="24"/>
        </w:rPr>
        <w:t>e. Bad (under illness)</w:t>
      </w:r>
    </w:p>
    <w:p w14:paraId="6062F5F1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595FD4" w14:textId="77777777" w:rsidR="001168FE" w:rsidRPr="00770F9A" w:rsidRDefault="001168FE" w:rsidP="00F842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168FE" w:rsidRPr="00770F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0CBE85" w14:textId="77777777" w:rsidR="005339CC" w:rsidRDefault="005339CC" w:rsidP="00B37F2A">
      <w:r>
        <w:separator/>
      </w:r>
    </w:p>
  </w:endnote>
  <w:endnote w:type="continuationSeparator" w:id="0">
    <w:p w14:paraId="460699CA" w14:textId="77777777" w:rsidR="005339CC" w:rsidRDefault="005339CC" w:rsidP="00B37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501222" w14:textId="77777777" w:rsidR="005339CC" w:rsidRDefault="005339CC" w:rsidP="00B37F2A">
      <w:r>
        <w:separator/>
      </w:r>
    </w:p>
  </w:footnote>
  <w:footnote w:type="continuationSeparator" w:id="0">
    <w:p w14:paraId="26B145EB" w14:textId="77777777" w:rsidR="005339CC" w:rsidRDefault="005339CC" w:rsidP="00B37F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4EC"/>
    <w:rsid w:val="000464CA"/>
    <w:rsid w:val="000C10DD"/>
    <w:rsid w:val="001168FE"/>
    <w:rsid w:val="00213C62"/>
    <w:rsid w:val="003D4920"/>
    <w:rsid w:val="003D64EC"/>
    <w:rsid w:val="004154CB"/>
    <w:rsid w:val="00425C73"/>
    <w:rsid w:val="004370BD"/>
    <w:rsid w:val="00461DE8"/>
    <w:rsid w:val="005339CC"/>
    <w:rsid w:val="006853E0"/>
    <w:rsid w:val="006C7848"/>
    <w:rsid w:val="006F78A6"/>
    <w:rsid w:val="00740564"/>
    <w:rsid w:val="00770F9A"/>
    <w:rsid w:val="007E4120"/>
    <w:rsid w:val="008176BD"/>
    <w:rsid w:val="008654EB"/>
    <w:rsid w:val="008927B4"/>
    <w:rsid w:val="00915B72"/>
    <w:rsid w:val="00951FF6"/>
    <w:rsid w:val="009668E9"/>
    <w:rsid w:val="00A857E1"/>
    <w:rsid w:val="00B37F2A"/>
    <w:rsid w:val="00B62320"/>
    <w:rsid w:val="00BA2578"/>
    <w:rsid w:val="00C304DA"/>
    <w:rsid w:val="00C50FD9"/>
    <w:rsid w:val="00C75D04"/>
    <w:rsid w:val="00C86F1B"/>
    <w:rsid w:val="00C956FC"/>
    <w:rsid w:val="00CB504E"/>
    <w:rsid w:val="00CE111B"/>
    <w:rsid w:val="00F056CD"/>
    <w:rsid w:val="00F842E6"/>
    <w:rsid w:val="00F9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F10BDF"/>
  <w15:chartTrackingRefBased/>
  <w15:docId w15:val="{5B115D36-9695-41CD-BD5E-1FBF8C12E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7F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7F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7F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7F2A"/>
    <w:rPr>
      <w:sz w:val="18"/>
      <w:szCs w:val="18"/>
    </w:rPr>
  </w:style>
  <w:style w:type="character" w:styleId="a7">
    <w:name w:val="Emphasis"/>
    <w:basedOn w:val="a0"/>
    <w:uiPriority w:val="20"/>
    <w:qFormat/>
    <w:rsid w:val="00770F9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944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622</Words>
  <Characters>3550</Characters>
  <Application>Microsoft Office Word</Application>
  <DocSecurity>0</DocSecurity>
  <Lines>29</Lines>
  <Paragraphs>8</Paragraphs>
  <ScaleCrop>false</ScaleCrop>
  <Company/>
  <LinksUpToDate>false</LinksUpToDate>
  <CharactersWithSpaces>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U</dc:creator>
  <cp:keywords/>
  <dc:description/>
  <cp:lastModifiedBy>Beverley Han</cp:lastModifiedBy>
  <cp:revision>6</cp:revision>
  <dcterms:created xsi:type="dcterms:W3CDTF">2020-07-19T09:19:00Z</dcterms:created>
  <dcterms:modified xsi:type="dcterms:W3CDTF">2021-05-13T08:16:00Z</dcterms:modified>
</cp:coreProperties>
</file>